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46C3B" w14:textId="77777777" w:rsidR="002B4135" w:rsidRPr="002B4135" w:rsidRDefault="002B41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4135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602CBA01" w14:textId="77777777" w:rsidR="002B4135" w:rsidRDefault="002B4135"/>
    <w:p w14:paraId="79FFBC48" w14:textId="77777777" w:rsidR="002B4135" w:rsidRPr="002B4135" w:rsidRDefault="002B4135">
      <w:pPr>
        <w:rPr>
          <w:rFonts w:ascii="Times New Roman" w:hAnsi="Times New Roman" w:cs="Times New Roman"/>
          <w:sz w:val="24"/>
          <w:szCs w:val="24"/>
        </w:rPr>
      </w:pPr>
      <w:r w:rsidRPr="002B4135">
        <w:rPr>
          <w:rFonts w:ascii="Times New Roman" w:hAnsi="Times New Roman" w:cs="Times New Roman"/>
          <w:sz w:val="24"/>
          <w:szCs w:val="24"/>
        </w:rPr>
        <w:t>A</w:t>
      </w:r>
      <w:r w:rsidR="00214166" w:rsidRPr="002B413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D11704" wp14:editId="52F1073F">
            <wp:extent cx="5274310" cy="2447290"/>
            <wp:effectExtent l="0" t="0" r="2540" b="0"/>
            <wp:docPr id="7620185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2C8EF" w14:textId="1EF93C58" w:rsidR="00F02846" w:rsidRDefault="002B4135">
      <w:pPr>
        <w:rPr>
          <w:rFonts w:hint="eastAsia"/>
        </w:rPr>
      </w:pPr>
      <w:r w:rsidRPr="002B4135">
        <w:rPr>
          <w:rFonts w:ascii="Times New Roman" w:hAnsi="Times New Roman" w:cs="Times New Roman"/>
          <w:sz w:val="24"/>
          <w:szCs w:val="24"/>
        </w:rPr>
        <w:t>B</w:t>
      </w:r>
      <w:r w:rsidR="00214166">
        <w:rPr>
          <w:noProof/>
        </w:rPr>
        <w:drawing>
          <wp:inline distT="0" distB="0" distL="0" distR="0" wp14:anchorId="766CC3B9" wp14:editId="4E71D493">
            <wp:extent cx="5274310" cy="2447290"/>
            <wp:effectExtent l="0" t="0" r="2540" b="0"/>
            <wp:docPr id="3960410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6D0B3" w14:textId="2F887D53" w:rsidR="00214166" w:rsidRPr="00214166" w:rsidRDefault="00214166" w:rsidP="00214166">
      <w:pPr>
        <w:rPr>
          <w:rFonts w:ascii="Times New Roman" w:hAnsi="Times New Roman" w:cs="Times New Roman"/>
          <w:sz w:val="24"/>
          <w:szCs w:val="24"/>
        </w:rPr>
      </w:pPr>
      <w:r w:rsidRPr="00214166">
        <w:rPr>
          <w:rFonts w:ascii="Times New Roman" w:hAnsi="Times New Roman" w:cs="Times New Roman"/>
          <w:sz w:val="24"/>
          <w:szCs w:val="24"/>
        </w:rPr>
        <w:t>Note: The images above are generated by our hospital imaging equipment, where L actually indicates the patient's right side and R indicates the left side. Additionally, due to the scaling, the left adrenal gland volume is 8.9 cc, although it appears larger; the right adrenal gland volume is 9.6 cc.</w:t>
      </w:r>
    </w:p>
    <w:sectPr w:rsidR="00214166" w:rsidRPr="00214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66"/>
    <w:rsid w:val="000C20B4"/>
    <w:rsid w:val="00214166"/>
    <w:rsid w:val="002B4135"/>
    <w:rsid w:val="009E24A8"/>
    <w:rsid w:val="009E4BB5"/>
    <w:rsid w:val="00F0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AC18"/>
  <w15:chartTrackingRefBased/>
  <w15:docId w15:val="{3217C78C-CF61-4581-A339-F12A045B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41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4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41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41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1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1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1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1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1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41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4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4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41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41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41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1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1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1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41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4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41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41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4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41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41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41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4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41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41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st Gu</dc:creator>
  <cp:keywords/>
  <dc:description/>
  <cp:lastModifiedBy>Harvest Gu</cp:lastModifiedBy>
  <cp:revision>2</cp:revision>
  <dcterms:created xsi:type="dcterms:W3CDTF">2026-02-23T09:46:00Z</dcterms:created>
  <dcterms:modified xsi:type="dcterms:W3CDTF">2026-02-23T09:46:00Z</dcterms:modified>
</cp:coreProperties>
</file>